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/>
      </w:pPr>
      <w:r>
        <w:rPr>
          <w:rFonts w:eastAsia="Calibri"/>
          <w:iCs/>
          <w:sz w:val="18"/>
          <w:szCs w:val="18"/>
          <w:lang w:val="en-US" w:eastAsia="en-US"/>
        </w:rPr>
        <w:t xml:space="preserve">Appendix </w:t>
      </w:r>
      <w:r>
        <w:rPr>
          <w:rFonts w:eastAsia="Calibri"/>
          <w:iCs/>
          <w:sz w:val="18"/>
          <w:szCs w:val="18"/>
          <w:lang w:val="en-US" w:eastAsia="en-US"/>
        </w:rPr>
        <w:fldChar w:fldCharType="begin"/>
      </w:r>
      <w:r>
        <w:rPr>
          <w:sz w:val="18"/>
          <w:szCs w:val="18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18"/>
          <w:szCs w:val="18"/>
          <w:iCs/>
          <w:rFonts w:eastAsia="Calibri"/>
          <w:lang w:val="en-US" w:eastAsia="en-US"/>
        </w:rPr>
        <w:fldChar w:fldCharType="separate"/>
      </w:r>
      <w:r>
        <w:rPr>
          <w:sz w:val="18"/>
          <w:szCs w:val="18"/>
          <w:iCs/>
          <w:rFonts w:eastAsia="Calibri"/>
          <w:lang w:val="en-US" w:eastAsia="en-US"/>
        </w:rPr>
        <w:t>1</w:t>
      </w:r>
      <w:r>
        <w:rPr>
          <w:sz w:val="18"/>
          <w:szCs w:val="18"/>
          <w:iCs/>
          <w:rFonts w:eastAsia="Calibri"/>
          <w:lang w:val="en-US" w:eastAsia="en-US"/>
        </w:rPr>
        <w:fldChar w:fldCharType="end"/>
      </w:r>
      <w:r>
        <w:rPr/>
        <w:t>. new species records to Illubabur (IL) floristic region in the flora of Ethiopia and Eritrea</w:t>
      </w:r>
    </w:p>
    <w:tbl>
      <w:tblPr>
        <w:tblW w:w="12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405"/>
        <w:gridCol w:w="2060"/>
        <w:gridCol w:w="2320"/>
        <w:gridCol w:w="960"/>
        <w:gridCol w:w="2200"/>
      </w:tblGrid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/N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otanical nam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Family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ocal na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GF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Remark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erangis brachycarp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Rich) Reichb.f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Orchid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erangis thomsoni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Rolfe)Schlt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Orchid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geratum conyzoide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ste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juga integrifoli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Buch. Ham. ex D.Do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am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llophylus abyssinicu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Hochst.) Radlkofe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apind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he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maranthus hybridu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maranth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rundinaria alpin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K.Schum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o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ot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sparagus africanu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am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sparag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eri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sparagus racemosu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Willd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sparag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eri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/L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Bulbophyllum josephi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Kuntze) Summerh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Orchid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Caesalpinia decapetal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Roth) Alston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Fab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Yeferenj Konti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Calpurina aure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Ait.) Benth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Fab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Cee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Canarina emini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Schwein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Campanul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Catha eduli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Vahl) Forssk. ex End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Celaste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Ceropegia cufodonti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Chiov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sclepid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Clematis simensi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Fresen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Ranuncul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Commelina african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Commeli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O'ka jebi (yello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Desmodium repandum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Vah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Fab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ete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Dracaena steudner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Scw.ex Eng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Dracae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erxe/Yuddii/yubed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Elaeodendron buchanani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Loes.) Loes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Celaste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oko adi/wass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Eleusine floccifoli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Forssk.) Spreng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o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Epilobium stereophyllum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Fresen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Onag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Ficus ovat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Vah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o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Dembi guracha/qilinex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Garcinia  ovalifoli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Olive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Guttifer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Karaway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/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Helichrysum schimper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Moesne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ste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Impatiens rothi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Hook.f 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alsami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Impatiens tinctori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A.Rich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alsami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nsosiillaa/Tebech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Indigofera atricep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Hook.f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Fab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Ipomoea purpure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L.)Roth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Convolvul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Kela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Isodon schimper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Vatke)JK. Morto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am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 xml:space="preserve">Lannea schimperi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(A. Rich.) Eng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nacard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Lantana trifoli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Verbe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Leucas calostachy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Oliv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am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 xml:space="preserve">Lippia adoensis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Hochst. ex Walp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Verbe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Kusay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Maytenus undat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Thunb.) Blakelok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Celaste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Qorati/kombolech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/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Nicotiana glauc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Graha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ola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Panicum atrosanguineum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A. Rich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o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Plantago palmat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Hook.f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lantagi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Plectranthus garckeanu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Vatke) J. K. Morto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am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Yeriyo/yerih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Premna schimper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Eng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Verbe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Ureges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Rhus glutinos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A. Rich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nacard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Xaxe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Rubus steudner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Schweinf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Ros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anicula elat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Buch.Ham. ex D. Do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p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ete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milax ancep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Willd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milac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milax asper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mil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olanium incanum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ola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idd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olanum nigrum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ola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witi ken bokke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olanum pseudocapsicum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ola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porobolus pyramidali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P.Beauv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o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tephania abyssinic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Dill &amp; A. Rich.) Wal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enisperm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Syzygium guineense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Wild.) DC. Subsp. </w:t>
            </w: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afromontanu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yrt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eddesa/Yino/Gej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Tagetes minut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ste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Trilepisium madagascariense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DC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o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emeko/Che'ii anne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Typha latifoli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yph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Vangueria madagascariensi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Gme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Rub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Bururi ad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Verbena officinali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Verben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renchy/Arench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Vernonia leopold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Vatk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ster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oyema ad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Veronica abyssinic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Fres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crophulari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  <w:lang w:val="en-US" w:eastAsia="en-US"/>
              </w:rPr>
              <w:t>Zanthoxylum  usambarense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(Engl.) Kokwaro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Rutace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uke-armi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9:05:00Z</dcterms:created>
  <dc:creator>Alemayehu Kefalew</dc:creator>
  <dc:description/>
  <dc:language>en-US</dc:language>
  <cp:lastModifiedBy>Alemayehu Kefalew</cp:lastModifiedBy>
  <dcterms:modified xsi:type="dcterms:W3CDTF">2021-12-02T09:06:00Z</dcterms:modified>
  <cp:revision>1</cp:revision>
  <dc:subject/>
  <dc:title/>
</cp:coreProperties>
</file>